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0EE1F" w14:textId="441FEB78" w:rsidR="00BE6212" w:rsidRPr="00E22751" w:rsidRDefault="00BE6212" w:rsidP="00BE6212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E22751"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9</w:t>
      </w:r>
      <w:r w:rsidRPr="00E2275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57989" w:rsidRPr="00E22751">
        <w:rPr>
          <w:rFonts w:ascii="Times New Roman" w:hAnsi="Times New Roman" w:cs="Times New Roman"/>
          <w:color w:val="FF0000"/>
          <w:sz w:val="24"/>
          <w:szCs w:val="24"/>
        </w:rPr>
        <w:t xml:space="preserve">Results of </w:t>
      </w:r>
      <w:r w:rsidR="000729D3" w:rsidRPr="00E22751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F57989" w:rsidRPr="00E22751">
        <w:rPr>
          <w:rFonts w:ascii="Times New Roman" w:hAnsi="Times New Roman" w:cs="Times New Roman"/>
          <w:color w:val="FF0000"/>
          <w:sz w:val="24"/>
          <w:szCs w:val="24"/>
        </w:rPr>
        <w:t xml:space="preserve">Newey-West standard errors and </w:t>
      </w:r>
      <w:r w:rsidR="000729D3" w:rsidRPr="00E22751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="00F57989" w:rsidRPr="00E22751">
        <w:rPr>
          <w:rFonts w:ascii="Times New Roman" w:hAnsi="Times New Roman" w:cs="Times New Roman"/>
          <w:color w:val="FF0000"/>
          <w:sz w:val="24"/>
          <w:szCs w:val="24"/>
        </w:rPr>
        <w:t>Durbin-Watson statistic based on interrupted time series analysis</w:t>
      </w:r>
    </w:p>
    <w:tbl>
      <w:tblPr>
        <w:tblW w:w="6622" w:type="dxa"/>
        <w:jc w:val="center"/>
        <w:tblLook w:val="04A0" w:firstRow="1" w:lastRow="0" w:firstColumn="1" w:lastColumn="0" w:noHBand="0" w:noVBand="1"/>
      </w:tblPr>
      <w:tblGrid>
        <w:gridCol w:w="1222"/>
        <w:gridCol w:w="1080"/>
        <w:gridCol w:w="1080"/>
        <w:gridCol w:w="1080"/>
        <w:gridCol w:w="1080"/>
        <w:gridCol w:w="1080"/>
      </w:tblGrid>
      <w:tr w:rsidR="00E22751" w:rsidRPr="00E22751" w14:paraId="59D8D676" w14:textId="77777777" w:rsidTr="00BE6212">
        <w:trPr>
          <w:trHeight w:val="285"/>
          <w:jc w:val="center"/>
        </w:trPr>
        <w:tc>
          <w:tcPr>
            <w:tcW w:w="12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68E7C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Hospital-Level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08467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256F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bookmarkStart w:id="0" w:name="_Hlk159460071"/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N-W</w:t>
            </w:r>
            <w:bookmarkEnd w:id="0"/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C7C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D-W</w:t>
            </w:r>
          </w:p>
        </w:tc>
      </w:tr>
      <w:tr w:rsidR="00E22751" w:rsidRPr="00E22751" w14:paraId="5FEE4617" w14:textId="77777777" w:rsidTr="00BE6212">
        <w:trPr>
          <w:trHeight w:val="285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85D68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4583D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06EF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β</w:t>
            </w: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8D272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β</w:t>
            </w: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2E2B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β</w:t>
            </w: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DD76E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E22751" w:rsidRPr="00E22751" w14:paraId="67E7AB0D" w14:textId="77777777" w:rsidTr="00BE6212">
        <w:trPr>
          <w:trHeight w:val="270"/>
          <w:jc w:val="center"/>
        </w:trPr>
        <w:tc>
          <w:tcPr>
            <w:tcW w:w="12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3C3D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Tertia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B127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RC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0407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58B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F61E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43A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838 </w:t>
            </w:r>
          </w:p>
        </w:tc>
      </w:tr>
      <w:tr w:rsidR="00E22751" w:rsidRPr="00E22751" w14:paraId="76259CC4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A0497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D9CA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C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F86B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922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8C81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142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445 </w:t>
            </w:r>
          </w:p>
        </w:tc>
      </w:tr>
      <w:tr w:rsidR="00E22751" w:rsidRPr="00E22751" w14:paraId="2770BD10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BF66E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8ABE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804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5BF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5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377E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8DDA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462 </w:t>
            </w:r>
          </w:p>
        </w:tc>
      </w:tr>
      <w:tr w:rsidR="00E22751" w:rsidRPr="00E22751" w14:paraId="068BA318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1D2A0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65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E725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233F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2.1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198D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531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688 </w:t>
            </w:r>
          </w:p>
        </w:tc>
      </w:tr>
      <w:tr w:rsidR="00E22751" w:rsidRPr="00E22751" w14:paraId="52F32E66" w14:textId="77777777" w:rsidTr="00BE6212">
        <w:trPr>
          <w:trHeight w:val="285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FC7E7A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CEF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NP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6A05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1ECD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4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8845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AB30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977 </w:t>
            </w:r>
          </w:p>
        </w:tc>
      </w:tr>
      <w:tr w:rsidR="00E22751" w:rsidRPr="00E22751" w14:paraId="54CCB500" w14:textId="77777777" w:rsidTr="00BE6212">
        <w:trPr>
          <w:trHeight w:val="270"/>
          <w:jc w:val="center"/>
        </w:trPr>
        <w:tc>
          <w:tcPr>
            <w:tcW w:w="12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7D05A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Seconda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E99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RC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C223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A8F5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572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C98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21A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417 </w:t>
            </w:r>
          </w:p>
        </w:tc>
      </w:tr>
      <w:tr w:rsidR="00E22751" w:rsidRPr="00E22751" w14:paraId="7D686FAD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8A1F5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F7E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C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264B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D0F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55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E61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2.366 </w:t>
            </w:r>
          </w:p>
        </w:tc>
      </w:tr>
      <w:tr w:rsidR="00E22751" w:rsidRPr="00E22751" w14:paraId="35DF13ED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136D4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AE9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B299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42AA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5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5E9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B0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478 </w:t>
            </w:r>
          </w:p>
        </w:tc>
      </w:tr>
      <w:tr w:rsidR="00E22751" w:rsidRPr="00E22751" w14:paraId="65400BC4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C3966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D0C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2A2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50F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2.5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97D0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7AD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634 </w:t>
            </w:r>
          </w:p>
        </w:tc>
      </w:tr>
      <w:tr w:rsidR="00E22751" w:rsidRPr="00E22751" w14:paraId="4BD093EB" w14:textId="77777777" w:rsidTr="00BE6212">
        <w:trPr>
          <w:trHeight w:val="285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1048D3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B2B3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NP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5405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E193D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61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EF5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C763C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2.090 </w:t>
            </w:r>
          </w:p>
        </w:tc>
      </w:tr>
      <w:tr w:rsidR="00E22751" w:rsidRPr="00E22751" w14:paraId="6354D345" w14:textId="77777777" w:rsidTr="00BE6212">
        <w:trPr>
          <w:trHeight w:val="270"/>
          <w:jc w:val="center"/>
        </w:trPr>
        <w:tc>
          <w:tcPr>
            <w:tcW w:w="12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77A1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rima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E0E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RC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489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9BA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515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4F88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001 </w:t>
            </w:r>
          </w:p>
        </w:tc>
      </w:tr>
      <w:tr w:rsidR="00E22751" w:rsidRPr="00E22751" w14:paraId="5DE1FD41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9E71E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6B3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C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51D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4C4B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B302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4CB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785 </w:t>
            </w:r>
          </w:p>
        </w:tc>
      </w:tr>
      <w:tr w:rsidR="00E22751" w:rsidRPr="00E22751" w14:paraId="787F09F1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D9AD4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864B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578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53E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7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FB49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0F77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1.126 </w:t>
            </w:r>
          </w:p>
        </w:tc>
      </w:tr>
      <w:tr w:rsidR="00E22751" w:rsidRPr="00E22751" w14:paraId="792A05B7" w14:textId="77777777" w:rsidTr="00BE6212">
        <w:trPr>
          <w:trHeight w:val="270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D47DB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636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14A9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3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7893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4.3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FCB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4A44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794 </w:t>
            </w:r>
          </w:p>
        </w:tc>
      </w:tr>
      <w:tr w:rsidR="00E22751" w:rsidRPr="00E22751" w14:paraId="0AED731C" w14:textId="77777777" w:rsidTr="00BE6212">
        <w:trPr>
          <w:trHeight w:val="285"/>
          <w:jc w:val="center"/>
        </w:trPr>
        <w:tc>
          <w:tcPr>
            <w:tcW w:w="1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A36CA" w14:textId="77777777" w:rsidR="00BE6212" w:rsidRPr="00E22751" w:rsidRDefault="00BE6212" w:rsidP="00287AA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C038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NP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0035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BF40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8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FDD2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5FFF" w14:textId="77777777" w:rsidR="00BE6212" w:rsidRPr="00E22751" w:rsidRDefault="00BE6212" w:rsidP="00287AA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E22751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 xml:space="preserve">0.700 </w:t>
            </w:r>
          </w:p>
        </w:tc>
      </w:tr>
    </w:tbl>
    <w:p w14:paraId="4BF7D310" w14:textId="594EBC8B" w:rsidR="00BE6212" w:rsidRPr="00E22751" w:rsidRDefault="000729D3">
      <w:pPr>
        <w:rPr>
          <w:color w:val="FF0000"/>
        </w:rPr>
      </w:pPr>
      <w:r w:rsidRPr="00E22751">
        <w:rPr>
          <w:rFonts w:ascii="Times New Roman" w:hAnsi="Times New Roman" w:cs="Times New Roman"/>
          <w:color w:val="FF0000"/>
          <w:sz w:val="24"/>
          <w:szCs w:val="24"/>
        </w:rPr>
        <w:t>Note: N-W and D-W denote the Newey-West standard errors and the Durbin-Watson statistic</w:t>
      </w:r>
      <w:r w:rsidR="008A1B78" w:rsidRPr="00E22751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E22751">
        <w:rPr>
          <w:rFonts w:ascii="Times New Roman" w:hAnsi="Times New Roman" w:cs="Times New Roman"/>
          <w:color w:val="FF0000"/>
          <w:sz w:val="24"/>
          <w:szCs w:val="24"/>
        </w:rPr>
        <w:t xml:space="preserve"> respectively.</w:t>
      </w:r>
    </w:p>
    <w:sectPr w:rsidR="00BE6212" w:rsidRPr="00E22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16ED7" w14:textId="77777777" w:rsidR="00065208" w:rsidRDefault="00065208" w:rsidP="00BE6212">
      <w:r>
        <w:separator/>
      </w:r>
    </w:p>
  </w:endnote>
  <w:endnote w:type="continuationSeparator" w:id="0">
    <w:p w14:paraId="11250D86" w14:textId="77777777" w:rsidR="00065208" w:rsidRDefault="00065208" w:rsidP="00BE6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33332" w14:textId="77777777" w:rsidR="00065208" w:rsidRDefault="00065208" w:rsidP="00BE6212">
      <w:r>
        <w:separator/>
      </w:r>
    </w:p>
  </w:footnote>
  <w:footnote w:type="continuationSeparator" w:id="0">
    <w:p w14:paraId="0780F0B1" w14:textId="77777777" w:rsidR="00065208" w:rsidRDefault="00065208" w:rsidP="00BE6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wNDA2NTM1MjQ3MDdV0lEKTi0uzszPAykwqgUA+NjloywAAAA="/>
  </w:docVars>
  <w:rsids>
    <w:rsidRoot w:val="00B204C0"/>
    <w:rsid w:val="000350D9"/>
    <w:rsid w:val="00065208"/>
    <w:rsid w:val="000729D3"/>
    <w:rsid w:val="000E1B69"/>
    <w:rsid w:val="00115E74"/>
    <w:rsid w:val="002B0E98"/>
    <w:rsid w:val="008A1B78"/>
    <w:rsid w:val="009930D2"/>
    <w:rsid w:val="00B204C0"/>
    <w:rsid w:val="00BE6212"/>
    <w:rsid w:val="00E22751"/>
    <w:rsid w:val="00F5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F72EC"/>
  <w15:chartTrackingRefBased/>
  <w15:docId w15:val="{2F6FC3B7-18F2-4363-9156-05AF7215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04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0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04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04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04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04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04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04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04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04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0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0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04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04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04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04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04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04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04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0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04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04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04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04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04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04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0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04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04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62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62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6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62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7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 GX</dc:creator>
  <cp:keywords/>
  <dc:description/>
  <cp:lastModifiedBy>JK GX</cp:lastModifiedBy>
  <cp:revision>8</cp:revision>
  <dcterms:created xsi:type="dcterms:W3CDTF">2024-02-21T17:32:00Z</dcterms:created>
  <dcterms:modified xsi:type="dcterms:W3CDTF">2024-02-28T12:18:00Z</dcterms:modified>
</cp:coreProperties>
</file>